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jc w:val="both"/>
        <w:rPr/>
      </w:pPr>
      <w:r>
        <w:rPr>
          <w:rFonts w:cs="Arial"/>
          <w:b/>
        </w:rPr>
        <w:t>Table S1:  Analysis Tools used in</w:t>
      </w:r>
      <w:r>
        <w:rPr/>
        <w:t xml:space="preserve"> the ENCODE Consortium </w:t>
      </w:r>
    </w:p>
    <w:tbl>
      <w:tblPr>
        <w:tblW w:w="103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1473"/>
        <w:gridCol w:w="1228"/>
        <w:gridCol w:w="6097"/>
      </w:tblGrid>
      <w:tr>
        <w:trPr/>
        <w:tc>
          <w:tcPr>
            <w:tcW w:w="103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. Short Sequence Read Alignment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oftwar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ask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MID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vailability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owti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ort read alignment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61174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bowtie-bio.sourceforge.net/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WA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ort read alignment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51168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bio-bwa.sourceforge.net/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lv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Pair-HMM based short read alignment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Contact timolassmann@gmail.com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an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ort read alignment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art of Illumina Genome Analyzer Pipeline 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onerat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ort read alignment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713233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www.ebi.ac.uk/~guy/exonerate/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M (GEM mapper, GEM split mapper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ort read alignment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gemlibrary.sourceforge.net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q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ort read alignment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maq.sourceforge.net/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xalign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ort read alignment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genome.gsc.riken.jp/osc/english/software/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R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NA-seq alignment,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de nov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licing.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gingeraslab.cshl.edu/STAR/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pha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ort read alignment and de novo splice junctions discovery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89445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20"/>
                </w:rPr>
                <w:t>http://tophat.cbcb.umd.edu/</w:t>
              </w:r>
            </w:hyperlink>
          </w:p>
        </w:tc>
      </w:tr>
      <w:tr>
        <w:trPr/>
        <w:tc>
          <w:tcPr>
            <w:tcW w:w="1039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3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. Signal Processing and Identification of Enriched Regions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oftwar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ask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MID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vailability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ign2rawsignal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reates normalized  signal from alignment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code.google.com/p/align2rawsignal/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ufflink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 reconstruction and quantification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36464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</w:rPr>
                <w:t>http://cufflinks.cbcb.umd.edu/manual.html</w:t>
              </w:r>
            </w:hyperlink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RANG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ak calling for ChIP-seq and RNA-seq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16045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woldlab.caltech.edu/rnaseq/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luxcapacitor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 quantification from RNAseq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flux.sammeth.net/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seq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ak calling for DNase-seq, FAIRE-seq, and ChIP-seq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784119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www.genome.duke.edu/labs/furey/software/fseq/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tspo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ak calling for DNase-seq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www.uwencode.org/proj/hotspot-ptih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QSeq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 quantification from RNA-seq dat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20"/>
                </w:rPr>
                <w:t>http://archive.gersteinlab.org/proj/rnaseq/IQSeq</w:t>
              </w:r>
            </w:hyperlink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DR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Establishing reproducible replicate thresholds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www.encodestatistics.org/svn/idr/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C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ak calling for ChIP-seq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798982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liulab.dfci.harvard.edu/MACS/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LRSeg 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tection of expressed regions from RNA-seq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 preparation.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xtGeneI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 reconstruction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genome.crg.cat/software/geneid/index.html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akSeq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ak calling for ChIP-seq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122651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www.gersteinlab.org/proj/PeakSeq/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uES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ak calling for ChIP-seq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160518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mendel.stanford.edu/sidowlab/downloads/quest/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EQTool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ASeq data processing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rseqtools.gersteinlab.org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le-search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ak calling for ChIP-seq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06703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chipseq.genomecenter.ucdavis.edu/cgi-bin/chipseq.cgi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P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ak calling for ChIP-seq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  <w:szCs w:val="22"/>
              </w:rPr>
              <w:t>19029915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compbio.med.harvard.edu/Supplements/ChIP-seq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INBA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Zero Inflated Negative Binomial Algorithm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ak calling for FAIR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 preparation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 preparation</w:t>
            </w:r>
          </w:p>
        </w:tc>
      </w:tr>
      <w:tr>
        <w:trPr/>
        <w:tc>
          <w:tcPr>
            <w:tcW w:w="1039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3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. Integration Tools and Resources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oftwar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ask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MID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vailability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gregate signals over genes and other feature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act.gersteinlab.org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ignAC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tif Finder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arep.med.harvard.edu/mrnadata/mrnasoft.html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noTrack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ck manual annotation &amp; integrate external dat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923551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ttp://annotrack.sanger.ac.uk 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BEDtools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D file set operations and proximity analysi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10278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hyperlink r:id="rId5">
              <w:r>
                <w:rPr>
                  <w:rStyle w:val="InternetLink"/>
                  <w:rFonts w:cs="Arial" w:ascii="Arial" w:hAnsi="Arial"/>
                  <w:sz w:val="20"/>
                </w:rPr>
                <w:t>http://code.google.com/p/bedtools/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ndBoos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pervised learning framework for integrative models of TF binding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urrently planned to be released in early 2011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G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ustered aggregation plots over TF binding sites and other genomic feature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code.google.com/p/cagt/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AI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ation analysi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86520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de available on request.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ChromHMM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Hidden Markov Model segmentation of functional genomics dat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 preparation.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redo-Pecan-Ortheu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ll placental mammals whole genome alignments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8849524 +</w:t>
            </w:r>
            <w:r>
              <w:rPr>
                <w:rFonts w:cs="Arial" w:ascii="Arial" w:hAnsi="Arial"/>
                <w:sz w:val="20"/>
                <w:szCs w:val="20"/>
              </w:rPr>
              <w:t xml:space="preserve"> 18849525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www.ebi.ac.uk/~jherrero/downloads/enredo/</w:t>
            </w:r>
          </w:p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www.ebi.ac.uk/~bjp/pecan/</w:t>
            </w:r>
          </w:p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www.ebi.ac.uk/~bjp/ortheus/</w:t>
            </w:r>
          </w:p>
        </w:tc>
      </w:tr>
      <w:tr>
        <w:trPr>
          <w:trHeight w:val="935" w:hRule="atLeast"/>
        </w:trPr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axy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D file set operations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169926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bitbucket.org/galaxy/galaxy-central/wiki/GetGalaxy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omedata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enome data storage and access format.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35580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noble.gs.washington.edu/proj/genomedata/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enome Structure Correction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obust statistical test for overlap significance.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71346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www.encodestatistics.org/svn/genome_structural_correction/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RP v2.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rvation analysis, per-base and feature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65027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mendel.stanford.edu/SidowLab/downloads/gerp/index.html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M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tif Finder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84402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meme.sdsc.edu/meme4_4_0/intro.html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ltiZ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 vertebrates whole genome alignment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60014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www.bx.psu.edu/miller_lab/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S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ylogenetic alignment.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bmitted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compgen.bscb.cornell.edu/phast/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Statistical computing framework.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www.r-project.org/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gtool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otting and Tabulating segmentation dat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noble.gs.washington.edu/proj/segtools/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gway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ynamic Bayesian network segmentation of multitrack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unctional genomics dat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 preparation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noble.gs.washington.edu/proj/segway/</w:t>
            </w:r>
          </w:p>
        </w:tc>
      </w:tr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eder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tif Finder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15380</w:t>
            </w:r>
          </w:p>
        </w:tc>
        <w:tc>
          <w:tcPr>
            <w:tcW w:w="6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ttp://159.149.109.9/modtools/</w:t>
            </w:r>
          </w:p>
        </w:tc>
      </w:tr>
    </w:tbl>
    <w:p>
      <w:pPr>
        <w:pStyle w:val="Normal"/>
        <w:spacing w:lineRule="auto" w:line="360" w:before="120" w:after="0"/>
        <w:jc w:val="both"/>
        <w:rPr>
          <w:rFonts w:cs="Arial"/>
          <w:sz w:val="20"/>
        </w:rPr>
      </w:pPr>
      <w:r>
        <w:rPr>
          <w:rFonts w:cs="Arial"/>
          <w:sz w:val="20"/>
        </w:rPr>
      </w:r>
    </w:p>
    <w:sectPr>
      <w:footerReference w:type="default" r:id="rId6"/>
      <w:type w:val="nextPage"/>
      <w:pgSz w:w="12240" w:h="15840"/>
      <w:pgMar w:left="1440" w:right="1440" w:gutter="0" w:header="0" w:top="1260" w:footer="623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0"/>
      </w:rPr>
    </w:pPr>
    <w:r>
      <w:rPr>
        <w:sz w:val="20"/>
      </w:rPr>
      <w:fldChar w:fldCharType="begin"/>
    </w:r>
    <w:r>
      <w:rPr>
        <w:sz w:val="20"/>
      </w:rPr>
      <w:instrText xml:space="preserve"> PAGE </w:instrText>
    </w:r>
    <w:r>
      <w:rPr>
        <w:sz w:val="20"/>
      </w:rPr>
      <w:fldChar w:fldCharType="separate"/>
    </w:r>
    <w:r>
      <w:rPr>
        <w:sz w:val="20"/>
      </w:rPr>
      <w:t>6</w:t>
    </w:r>
    <w:r>
      <w:rPr>
        <w:sz w:val="20"/>
      </w:rPr>
      <w:fldChar w:fldCharType="end"/>
    </w:r>
  </w:p>
  <w:p>
    <w:pPr>
      <w:pStyle w:val="Footer"/>
      <w:rPr>
        <w:sz w:val="20"/>
      </w:rPr>
    </w:pPr>
    <w:r>
      <w:rPr>
        <w:sz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0"/>
      <w:jc w:val="both"/>
      <w:outlineLvl w:val="1"/>
    </w:pPr>
    <w:rPr>
      <w:b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u w:val="non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u w:val="none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u w:val="none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u w:val="non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Heading2Char">
    <w:name w:val="Heading 2 Char"/>
    <w:qFormat/>
    <w:rPr>
      <w:b/>
      <w:sz w:val="24"/>
      <w:szCs w:val="24"/>
    </w:rPr>
  </w:style>
  <w:style w:type="character" w:styleId="Rprtid">
    <w:name w:val="rprtid"/>
    <w:basedOn w:val="DefaultParagraphFont"/>
    <w:qFormat/>
    <w:rPr/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Pmid">
    <w:name w:val="pm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extBodyIndent">
    <w:name w:val="Body Text Indent"/>
    <w:basedOn w:val="Normal"/>
    <w:pPr>
      <w:ind w:firstLine="720"/>
    </w:pPr>
    <w:rPr>
      <w:rFonts w:eastAsia="Times"/>
      <w:szCs w:val="20"/>
      <w:lang w:val="en-GB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tophat.cbcb.umd.edu/" TargetMode="External"/><Relationship Id="rId3" Type="http://schemas.openxmlformats.org/officeDocument/2006/relationships/hyperlink" Target="http://cufflinks.cbcb.umd.edu/manual.html" TargetMode="External"/><Relationship Id="rId4" Type="http://schemas.openxmlformats.org/officeDocument/2006/relationships/hyperlink" Target="http://archive.gersteinlab.org/proj/rnaseq/IQSeq" TargetMode="External"/><Relationship Id="rId5" Type="http://schemas.openxmlformats.org/officeDocument/2006/relationships/hyperlink" Target="http://code.google.com/p/bedtools/" TargetMode="Externa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9:04:00Z</dcterms:created>
  <dc:creator>lowdonrf</dc:creator>
  <dc:description/>
  <cp:keywords/>
  <dc:language>en-US</dc:language>
  <cp:lastModifiedBy>Richard M. Myers</cp:lastModifiedBy>
  <cp:lastPrinted>2010-08-04T10:24:00Z</cp:lastPrinted>
  <dcterms:modified xsi:type="dcterms:W3CDTF">2011-03-04T20:56:00Z</dcterms:modified>
  <cp:revision>6</cp:revision>
  <dc:subject/>
  <dc:title>I</dc:title>
</cp:coreProperties>
</file>